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E86" w:rsidRPr="00B40BEE" w:rsidRDefault="00D34E86" w:rsidP="00D34E86">
      <w:pPr>
        <w:spacing w:after="0"/>
        <w:rPr>
          <w:b/>
          <w:bCs/>
          <w:lang w:eastAsia="ja-JP"/>
        </w:rPr>
      </w:pPr>
      <w:r w:rsidRPr="00B40BEE">
        <w:rPr>
          <w:b/>
          <w:bCs/>
          <w:lang w:eastAsia="ja-JP"/>
        </w:rPr>
        <w:t>Supplementary document 1</w:t>
      </w:r>
    </w:p>
    <w:p w:rsidR="00D34E86" w:rsidRPr="00B40BEE" w:rsidRDefault="00D34E86" w:rsidP="00D34E86">
      <w:pPr>
        <w:spacing w:after="0"/>
        <w:rPr>
          <w:lang w:eastAsia="ja-JP"/>
        </w:rPr>
      </w:pPr>
    </w:p>
    <w:p w:rsidR="00D34E86" w:rsidRPr="00B40BEE" w:rsidRDefault="00D34E86" w:rsidP="00D34E86">
      <w:pPr>
        <w:spacing w:after="0"/>
        <w:rPr>
          <w:lang w:eastAsia="ja-JP"/>
        </w:rPr>
      </w:pPr>
      <w:r w:rsidRPr="00B40BEE">
        <w:rPr>
          <w:lang w:eastAsia="ja-JP"/>
        </w:rPr>
        <w:t>Participant inclusion and exclusion criteria</w:t>
      </w:r>
    </w:p>
    <w:p w:rsidR="00D34E86" w:rsidRPr="00B40BEE" w:rsidRDefault="00D34E86" w:rsidP="00D34E86">
      <w:pPr>
        <w:spacing w:after="0"/>
        <w:rPr>
          <w:lang w:eastAsia="ja-JP"/>
        </w:rPr>
      </w:pPr>
    </w:p>
    <w:p w:rsidR="00D34E86" w:rsidRPr="00B40BEE" w:rsidRDefault="00D34E86" w:rsidP="00D34E86">
      <w:pPr>
        <w:spacing w:after="0"/>
        <w:rPr>
          <w:lang w:eastAsia="ja-JP"/>
        </w:rPr>
      </w:pPr>
      <w:r w:rsidRPr="00B40BEE">
        <w:rPr>
          <w:lang w:eastAsia="ja-JP"/>
        </w:rPr>
        <w:t>Inclusion criteria</w:t>
      </w:r>
    </w:p>
    <w:p w:rsidR="00D34E86" w:rsidRPr="00B40BEE" w:rsidRDefault="00D34E86" w:rsidP="00D34E86">
      <w:pPr>
        <w:spacing w:after="0"/>
        <w:rPr>
          <w:lang w:eastAsia="ja-JP"/>
        </w:rPr>
      </w:pPr>
      <w:r w:rsidRPr="00B40BEE">
        <w:rPr>
          <w:lang w:eastAsia="ja-JP"/>
        </w:rPr>
        <w:t xml:space="preserve">1. Generally healthy male or female individual with BMI value </w:t>
      </w:r>
      <w:proofErr w:type="gramStart"/>
      <w:r w:rsidRPr="00B40BEE">
        <w:rPr>
          <w:lang w:eastAsia="ja-JP"/>
        </w:rPr>
        <w:t>between 18.5 to 25.0, inclusive</w:t>
      </w:r>
      <w:proofErr w:type="gramEnd"/>
    </w:p>
    <w:p w:rsidR="00D34E86" w:rsidRPr="00B40BEE" w:rsidRDefault="00D34E86" w:rsidP="00D34E86">
      <w:pPr>
        <w:spacing w:after="0"/>
        <w:rPr>
          <w:lang w:eastAsia="ja-JP"/>
        </w:rPr>
      </w:pPr>
      <w:r w:rsidRPr="00B40BEE">
        <w:rPr>
          <w:lang w:eastAsia="ja-JP"/>
        </w:rPr>
        <w:t>2. Able to understand the study and to read, understand, and sign an informed consent agreement</w:t>
      </w:r>
    </w:p>
    <w:p w:rsidR="00D34E86" w:rsidRPr="00B40BEE" w:rsidRDefault="00D34E86" w:rsidP="00D34E86">
      <w:pPr>
        <w:spacing w:after="0"/>
        <w:rPr>
          <w:lang w:eastAsia="ja-JP"/>
        </w:rPr>
      </w:pPr>
      <w:r w:rsidRPr="00B40BEE">
        <w:rPr>
          <w:lang w:eastAsia="ja-JP"/>
        </w:rPr>
        <w:t>3. In case of female, individual in one to seven days in menstrual cycle</w:t>
      </w:r>
    </w:p>
    <w:p w:rsidR="00D34E86" w:rsidRPr="00B40BEE" w:rsidRDefault="00D34E86" w:rsidP="00D34E86">
      <w:pPr>
        <w:spacing w:after="0"/>
        <w:rPr>
          <w:lang w:eastAsia="ja-JP"/>
        </w:rPr>
      </w:pPr>
    </w:p>
    <w:p w:rsidR="00D34E86" w:rsidRPr="00B40BEE" w:rsidRDefault="00D34E86" w:rsidP="00D34E86">
      <w:pPr>
        <w:spacing w:after="0"/>
        <w:rPr>
          <w:lang w:eastAsia="ja-JP"/>
        </w:rPr>
      </w:pPr>
      <w:r w:rsidRPr="00B40BEE">
        <w:rPr>
          <w:lang w:eastAsia="ja-JP"/>
        </w:rPr>
        <w:t>Exclusive criteria</w:t>
      </w:r>
    </w:p>
    <w:p w:rsidR="00D34E86" w:rsidRPr="00B40BEE" w:rsidRDefault="00D34E86" w:rsidP="00D34E86">
      <w:pPr>
        <w:spacing w:after="0"/>
        <w:rPr>
          <w:lang w:eastAsia="ja-JP"/>
        </w:rPr>
      </w:pPr>
      <w:r w:rsidRPr="00B40BEE">
        <w:rPr>
          <w:lang w:eastAsia="ja-JP"/>
        </w:rPr>
        <w:t>1. Individual under medical treatment</w:t>
      </w:r>
    </w:p>
    <w:p w:rsidR="00D34E86" w:rsidRPr="00B40BEE" w:rsidRDefault="00D34E86" w:rsidP="00D34E86">
      <w:pPr>
        <w:spacing w:after="0"/>
        <w:rPr>
          <w:lang w:eastAsia="ja-JP"/>
        </w:rPr>
      </w:pPr>
      <w:r w:rsidRPr="00B40BEE">
        <w:rPr>
          <w:lang w:eastAsia="ja-JP"/>
        </w:rPr>
        <w:t>2. History of smoking habit</w:t>
      </w:r>
    </w:p>
    <w:p w:rsidR="00D34E86" w:rsidRPr="00B40BEE" w:rsidRDefault="00D34E86" w:rsidP="00D34E86">
      <w:pPr>
        <w:spacing w:after="0"/>
        <w:rPr>
          <w:lang w:eastAsia="ja-JP"/>
        </w:rPr>
      </w:pPr>
      <w:r w:rsidRPr="00B40BEE">
        <w:rPr>
          <w:lang w:eastAsia="ja-JP"/>
        </w:rPr>
        <w:t>3. Individual with habitual excessive exercises and training</w:t>
      </w:r>
    </w:p>
    <w:p w:rsidR="00D34E86" w:rsidRPr="00B40BEE" w:rsidRDefault="00D34E86" w:rsidP="00D34E86">
      <w:pPr>
        <w:spacing w:after="0"/>
        <w:rPr>
          <w:lang w:eastAsia="ja-JP"/>
        </w:rPr>
      </w:pPr>
      <w:r w:rsidRPr="00B40BEE">
        <w:rPr>
          <w:lang w:eastAsia="ja-JP"/>
        </w:rPr>
        <w:t xml:space="preserve">4. History of disease in circulatory system, such as </w:t>
      </w:r>
      <w:r w:rsidRPr="00B40BEE">
        <w:rPr>
          <w:bCs/>
          <w:lang w:eastAsia="ja-JP"/>
        </w:rPr>
        <w:t>hypertension, diabetes mellitus, or dyslipidemia</w:t>
      </w:r>
    </w:p>
    <w:p w:rsidR="00D34E86" w:rsidRPr="00B40BEE" w:rsidRDefault="00D34E86" w:rsidP="00D34E86">
      <w:pPr>
        <w:spacing w:after="0"/>
        <w:rPr>
          <w:lang w:eastAsia="ja-JP"/>
        </w:rPr>
      </w:pPr>
      <w:r w:rsidRPr="00B40BEE">
        <w:rPr>
          <w:lang w:eastAsia="ja-JP"/>
        </w:rPr>
        <w:t>5. Postmenopausal female</w:t>
      </w:r>
    </w:p>
    <w:p w:rsidR="00D34E86" w:rsidRPr="00B40BEE" w:rsidRDefault="00D34E86" w:rsidP="00D34E86">
      <w:pPr>
        <w:spacing w:after="0"/>
        <w:rPr>
          <w:lang w:eastAsia="ja-JP"/>
        </w:rPr>
      </w:pPr>
    </w:p>
    <w:p w:rsidR="00D34E86" w:rsidRPr="00B456D1" w:rsidRDefault="00D34E86" w:rsidP="00D34E86">
      <w:pPr>
        <w:spacing w:after="0"/>
        <w:rPr>
          <w:lang w:eastAsia="ja-JP"/>
        </w:rPr>
      </w:pPr>
    </w:p>
    <w:p w:rsidR="00D34E86" w:rsidRPr="00B40BEE" w:rsidRDefault="00D34E86" w:rsidP="00D34E86">
      <w:pPr>
        <w:spacing w:after="0"/>
        <w:rPr>
          <w:b/>
          <w:bCs/>
          <w:lang w:eastAsia="ja-JP"/>
        </w:rPr>
      </w:pPr>
      <w:r w:rsidRPr="00B40BEE">
        <w:rPr>
          <w:b/>
          <w:bCs/>
          <w:lang w:eastAsia="ja-JP"/>
        </w:rPr>
        <w:t>Supplementary document 2</w:t>
      </w:r>
    </w:p>
    <w:p w:rsidR="00D34E86" w:rsidRPr="00B40BEE" w:rsidRDefault="00D34E86" w:rsidP="00D34E86">
      <w:pPr>
        <w:spacing w:after="0"/>
        <w:rPr>
          <w:lang w:eastAsia="ja-JP"/>
        </w:rPr>
      </w:pPr>
    </w:p>
    <w:p w:rsidR="00D34E86" w:rsidRPr="00B40BEE" w:rsidRDefault="00D34E86" w:rsidP="00D34E86">
      <w:pPr>
        <w:spacing w:after="0"/>
        <w:rPr>
          <w:lang w:eastAsia="ja-JP"/>
        </w:rPr>
      </w:pPr>
      <w:r w:rsidRPr="00B40BEE">
        <w:rPr>
          <w:lang w:eastAsia="ja-JP"/>
        </w:rPr>
        <w:t>Criteria for flow-mediated vasodilation measurement</w:t>
      </w:r>
    </w:p>
    <w:p w:rsidR="00D34E86" w:rsidRPr="00B40BEE" w:rsidRDefault="00D34E86" w:rsidP="00D34E86">
      <w:pPr>
        <w:spacing w:after="0"/>
        <w:rPr>
          <w:lang w:eastAsia="ja-JP"/>
        </w:rPr>
      </w:pPr>
    </w:p>
    <w:p w:rsidR="00D34E86" w:rsidRPr="00B40BEE" w:rsidRDefault="00D34E86" w:rsidP="00D34E86">
      <w:pPr>
        <w:spacing w:after="0"/>
        <w:rPr>
          <w:lang w:eastAsia="ja-JP"/>
        </w:rPr>
      </w:pPr>
      <w:r w:rsidRPr="00B40BEE">
        <w:rPr>
          <w:lang w:eastAsia="ja-JP"/>
        </w:rPr>
        <w:t>1. Temperature in room for the measurement is kept at 25 ˚C.</w:t>
      </w:r>
    </w:p>
    <w:p w:rsidR="00D34E86" w:rsidRPr="00B40BEE" w:rsidRDefault="00D34E86" w:rsidP="00D34E86">
      <w:pPr>
        <w:spacing w:after="0"/>
        <w:rPr>
          <w:lang w:eastAsia="ja-JP"/>
        </w:rPr>
      </w:pPr>
      <w:r w:rsidRPr="00B40BEE">
        <w:rPr>
          <w:lang w:eastAsia="ja-JP"/>
        </w:rPr>
        <w:t xml:space="preserve">2. The participant </w:t>
      </w:r>
      <w:proofErr w:type="gramStart"/>
      <w:r w:rsidRPr="00B40BEE">
        <w:rPr>
          <w:lang w:eastAsia="ja-JP"/>
        </w:rPr>
        <w:t>keep</w:t>
      </w:r>
      <w:proofErr w:type="gramEnd"/>
      <w:r w:rsidRPr="00B40BEE">
        <w:rPr>
          <w:lang w:eastAsia="ja-JP"/>
        </w:rPr>
        <w:t xml:space="preserve"> at rest in a sitting posture for at least 30 min before measurement</w:t>
      </w:r>
    </w:p>
    <w:p w:rsidR="00D34E86" w:rsidRPr="00B40BEE" w:rsidRDefault="00D34E86" w:rsidP="00D34E86">
      <w:pPr>
        <w:spacing w:after="0"/>
        <w:rPr>
          <w:lang w:eastAsia="ja-JP"/>
        </w:rPr>
      </w:pPr>
      <w:r w:rsidRPr="00B40BEE">
        <w:rPr>
          <w:lang w:eastAsia="ja-JP"/>
        </w:rPr>
        <w:t>3. Measurement is performed in a sitting posture</w:t>
      </w:r>
      <w:r>
        <w:rPr>
          <w:lang w:eastAsia="ja-JP"/>
        </w:rPr>
        <w:t>.</w:t>
      </w:r>
    </w:p>
    <w:p w:rsidR="00D34E86" w:rsidRPr="00B40BEE" w:rsidRDefault="00D34E86" w:rsidP="00D34E86">
      <w:pPr>
        <w:spacing w:after="0"/>
        <w:rPr>
          <w:lang w:eastAsia="ja-JP"/>
        </w:rPr>
      </w:pPr>
      <w:r w:rsidRPr="00B40BEE">
        <w:rPr>
          <w:lang w:eastAsia="ja-JP"/>
        </w:rPr>
        <w:t>4. All measurements are performed in 10 a.m.</w:t>
      </w:r>
    </w:p>
    <w:p w:rsidR="00D34E86" w:rsidRPr="00B40BEE" w:rsidRDefault="00D34E86" w:rsidP="00D34E86">
      <w:pPr>
        <w:spacing w:after="0"/>
        <w:rPr>
          <w:lang w:eastAsia="ja-JP"/>
        </w:rPr>
      </w:pPr>
      <w:r w:rsidRPr="00B40BEE">
        <w:rPr>
          <w:lang w:eastAsia="ja-JP"/>
        </w:rPr>
        <w:t>5. Any exercises and smoking are prohibited</w:t>
      </w:r>
    </w:p>
    <w:p w:rsidR="00D34E86" w:rsidRPr="00B40BEE" w:rsidRDefault="00D34E86" w:rsidP="00D34E86">
      <w:pPr>
        <w:spacing w:after="0"/>
        <w:rPr>
          <w:lang w:eastAsia="ja-JP"/>
        </w:rPr>
      </w:pPr>
      <w:r w:rsidRPr="00B40BEE">
        <w:rPr>
          <w:lang w:eastAsia="ja-JP"/>
        </w:rPr>
        <w:t>6. Meals in a day before measuring and the morning on the day of measuring are unified</w:t>
      </w:r>
    </w:p>
    <w:p w:rsidR="00D34E86" w:rsidRPr="00B40BEE" w:rsidRDefault="00D34E86" w:rsidP="00D34E86">
      <w:pPr>
        <w:spacing w:after="0"/>
        <w:rPr>
          <w:lang w:eastAsia="ja-JP"/>
        </w:rPr>
      </w:pPr>
      <w:r w:rsidRPr="00B40BEE">
        <w:rPr>
          <w:lang w:eastAsia="ja-JP"/>
        </w:rPr>
        <w:t>7. Any conversation and sleeping during the measurement are prohibited</w:t>
      </w:r>
    </w:p>
    <w:p w:rsidR="00D34E86" w:rsidRPr="00B40BEE" w:rsidRDefault="00D34E86" w:rsidP="00D34E86">
      <w:pPr>
        <w:spacing w:after="0"/>
        <w:rPr>
          <w:lang w:eastAsia="ja-JP"/>
        </w:rPr>
      </w:pPr>
      <w:r w:rsidRPr="00B40BEE">
        <w:rPr>
          <w:lang w:eastAsia="ja-JP"/>
        </w:rPr>
        <w:t xml:space="preserve"> </w:t>
      </w:r>
    </w:p>
    <w:p w:rsidR="00EB4E2A" w:rsidRDefault="00EB4E2A">
      <w:bookmarkStart w:id="0" w:name="_GoBack"/>
      <w:bookmarkEnd w:id="0"/>
    </w:p>
    <w:sectPr w:rsidR="00EB4E2A" w:rsidSect="008C3C86">
      <w:pgSz w:w="12240" w:h="15840"/>
      <w:pgMar w:top="1411" w:right="1701" w:bottom="1411" w:left="1701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E86"/>
    <w:rsid w:val="00002F26"/>
    <w:rsid w:val="000072A3"/>
    <w:rsid w:val="00010249"/>
    <w:rsid w:val="000123DA"/>
    <w:rsid w:val="00015D28"/>
    <w:rsid w:val="000173AC"/>
    <w:rsid w:val="00020CBF"/>
    <w:rsid w:val="00027E18"/>
    <w:rsid w:val="00035852"/>
    <w:rsid w:val="00036F03"/>
    <w:rsid w:val="00043D99"/>
    <w:rsid w:val="000463A2"/>
    <w:rsid w:val="00046A27"/>
    <w:rsid w:val="000522BF"/>
    <w:rsid w:val="000526EA"/>
    <w:rsid w:val="0006072A"/>
    <w:rsid w:val="000750DC"/>
    <w:rsid w:val="00082A07"/>
    <w:rsid w:val="00085420"/>
    <w:rsid w:val="000902E9"/>
    <w:rsid w:val="00095E05"/>
    <w:rsid w:val="000A08EE"/>
    <w:rsid w:val="000A2CB6"/>
    <w:rsid w:val="000A7DA8"/>
    <w:rsid w:val="000B48EB"/>
    <w:rsid w:val="000C0C57"/>
    <w:rsid w:val="000C58A2"/>
    <w:rsid w:val="000D1FD9"/>
    <w:rsid w:val="000D5E0B"/>
    <w:rsid w:val="000E010D"/>
    <w:rsid w:val="000E02CC"/>
    <w:rsid w:val="000E4371"/>
    <w:rsid w:val="000F388E"/>
    <w:rsid w:val="001232C1"/>
    <w:rsid w:val="0014355B"/>
    <w:rsid w:val="001511D0"/>
    <w:rsid w:val="001521BE"/>
    <w:rsid w:val="0016184F"/>
    <w:rsid w:val="0017293E"/>
    <w:rsid w:val="00186ADE"/>
    <w:rsid w:val="00190BA5"/>
    <w:rsid w:val="00195E91"/>
    <w:rsid w:val="001B014E"/>
    <w:rsid w:val="001B41EE"/>
    <w:rsid w:val="001C0631"/>
    <w:rsid w:val="001C0F3F"/>
    <w:rsid w:val="001C131C"/>
    <w:rsid w:val="001C2171"/>
    <w:rsid w:val="001C2CBD"/>
    <w:rsid w:val="001C3777"/>
    <w:rsid w:val="001D3B63"/>
    <w:rsid w:val="001D78CF"/>
    <w:rsid w:val="001E14F9"/>
    <w:rsid w:val="001E2DD3"/>
    <w:rsid w:val="001E34AE"/>
    <w:rsid w:val="001E5ED4"/>
    <w:rsid w:val="001E6DAA"/>
    <w:rsid w:val="00206987"/>
    <w:rsid w:val="00210544"/>
    <w:rsid w:val="00213BFA"/>
    <w:rsid w:val="002173B6"/>
    <w:rsid w:val="00254E3A"/>
    <w:rsid w:val="002578E7"/>
    <w:rsid w:val="00263008"/>
    <w:rsid w:val="002630A7"/>
    <w:rsid w:val="0027097E"/>
    <w:rsid w:val="00270B56"/>
    <w:rsid w:val="002836C0"/>
    <w:rsid w:val="00287A24"/>
    <w:rsid w:val="002A2885"/>
    <w:rsid w:val="002A30F0"/>
    <w:rsid w:val="002A3770"/>
    <w:rsid w:val="002A5E10"/>
    <w:rsid w:val="002A5EA5"/>
    <w:rsid w:val="002B089C"/>
    <w:rsid w:val="002B4D7A"/>
    <w:rsid w:val="002C31CE"/>
    <w:rsid w:val="002D256B"/>
    <w:rsid w:val="002D4C29"/>
    <w:rsid w:val="002D558C"/>
    <w:rsid w:val="002E79D4"/>
    <w:rsid w:val="003149F8"/>
    <w:rsid w:val="00314D5F"/>
    <w:rsid w:val="00330AF8"/>
    <w:rsid w:val="00333D59"/>
    <w:rsid w:val="00341918"/>
    <w:rsid w:val="00345018"/>
    <w:rsid w:val="00375EC9"/>
    <w:rsid w:val="00384BB1"/>
    <w:rsid w:val="00390707"/>
    <w:rsid w:val="00391526"/>
    <w:rsid w:val="003A282E"/>
    <w:rsid w:val="003B237D"/>
    <w:rsid w:val="003C506C"/>
    <w:rsid w:val="003C54D5"/>
    <w:rsid w:val="003F5768"/>
    <w:rsid w:val="00406020"/>
    <w:rsid w:val="0041106B"/>
    <w:rsid w:val="00415871"/>
    <w:rsid w:val="00425B35"/>
    <w:rsid w:val="00440934"/>
    <w:rsid w:val="00442972"/>
    <w:rsid w:val="004608DF"/>
    <w:rsid w:val="00465721"/>
    <w:rsid w:val="00466800"/>
    <w:rsid w:val="00466AC9"/>
    <w:rsid w:val="00473767"/>
    <w:rsid w:val="004930BB"/>
    <w:rsid w:val="004936B5"/>
    <w:rsid w:val="00493EF8"/>
    <w:rsid w:val="0049662C"/>
    <w:rsid w:val="004A3ABE"/>
    <w:rsid w:val="004C539D"/>
    <w:rsid w:val="004F1F0D"/>
    <w:rsid w:val="004F6B20"/>
    <w:rsid w:val="004F6BE3"/>
    <w:rsid w:val="00502E30"/>
    <w:rsid w:val="005033F6"/>
    <w:rsid w:val="00517F23"/>
    <w:rsid w:val="0052052A"/>
    <w:rsid w:val="00542466"/>
    <w:rsid w:val="00542757"/>
    <w:rsid w:val="005544D4"/>
    <w:rsid w:val="00562207"/>
    <w:rsid w:val="00566E3F"/>
    <w:rsid w:val="00591DFA"/>
    <w:rsid w:val="005A2BC1"/>
    <w:rsid w:val="005B3A19"/>
    <w:rsid w:val="005B45CD"/>
    <w:rsid w:val="005C4C29"/>
    <w:rsid w:val="005C4DDD"/>
    <w:rsid w:val="005C5F92"/>
    <w:rsid w:val="005C7280"/>
    <w:rsid w:val="005F3A03"/>
    <w:rsid w:val="005F47B5"/>
    <w:rsid w:val="00603A72"/>
    <w:rsid w:val="0060519A"/>
    <w:rsid w:val="00606620"/>
    <w:rsid w:val="00630EFE"/>
    <w:rsid w:val="0063540F"/>
    <w:rsid w:val="00655056"/>
    <w:rsid w:val="0068403B"/>
    <w:rsid w:val="006908BF"/>
    <w:rsid w:val="006932A2"/>
    <w:rsid w:val="006A760F"/>
    <w:rsid w:val="006B10EF"/>
    <w:rsid w:val="006B1F5A"/>
    <w:rsid w:val="006C5B50"/>
    <w:rsid w:val="006C6C12"/>
    <w:rsid w:val="006D3646"/>
    <w:rsid w:val="006D66CB"/>
    <w:rsid w:val="006E4CEC"/>
    <w:rsid w:val="00704866"/>
    <w:rsid w:val="00710198"/>
    <w:rsid w:val="00712D6F"/>
    <w:rsid w:val="007226A3"/>
    <w:rsid w:val="00722D9A"/>
    <w:rsid w:val="00733838"/>
    <w:rsid w:val="00735F41"/>
    <w:rsid w:val="007379E4"/>
    <w:rsid w:val="00745E95"/>
    <w:rsid w:val="00751147"/>
    <w:rsid w:val="007660EC"/>
    <w:rsid w:val="00766A4C"/>
    <w:rsid w:val="00766DDA"/>
    <w:rsid w:val="00771D2C"/>
    <w:rsid w:val="00775A55"/>
    <w:rsid w:val="00787682"/>
    <w:rsid w:val="007904C3"/>
    <w:rsid w:val="00793559"/>
    <w:rsid w:val="007A2B65"/>
    <w:rsid w:val="007C2DFD"/>
    <w:rsid w:val="007C4489"/>
    <w:rsid w:val="007C6488"/>
    <w:rsid w:val="008233BE"/>
    <w:rsid w:val="00826439"/>
    <w:rsid w:val="00844680"/>
    <w:rsid w:val="00846CDF"/>
    <w:rsid w:val="008554D3"/>
    <w:rsid w:val="00862A54"/>
    <w:rsid w:val="00867B34"/>
    <w:rsid w:val="008754EB"/>
    <w:rsid w:val="0088303F"/>
    <w:rsid w:val="0088329C"/>
    <w:rsid w:val="008935F8"/>
    <w:rsid w:val="008974B4"/>
    <w:rsid w:val="008A7885"/>
    <w:rsid w:val="008B4B97"/>
    <w:rsid w:val="008B6C3B"/>
    <w:rsid w:val="008C2B64"/>
    <w:rsid w:val="008C2C8C"/>
    <w:rsid w:val="008C3C86"/>
    <w:rsid w:val="008C59CC"/>
    <w:rsid w:val="008D1C8B"/>
    <w:rsid w:val="008D2D72"/>
    <w:rsid w:val="008D3370"/>
    <w:rsid w:val="008D4070"/>
    <w:rsid w:val="008D53A8"/>
    <w:rsid w:val="008E1A23"/>
    <w:rsid w:val="008E6087"/>
    <w:rsid w:val="00906E3C"/>
    <w:rsid w:val="00907CD3"/>
    <w:rsid w:val="00912502"/>
    <w:rsid w:val="009174C7"/>
    <w:rsid w:val="0093056B"/>
    <w:rsid w:val="0093098A"/>
    <w:rsid w:val="00933E46"/>
    <w:rsid w:val="0094500D"/>
    <w:rsid w:val="00947CF0"/>
    <w:rsid w:val="009545B7"/>
    <w:rsid w:val="009627D5"/>
    <w:rsid w:val="00966ACC"/>
    <w:rsid w:val="00966BD8"/>
    <w:rsid w:val="00972DDF"/>
    <w:rsid w:val="00982B96"/>
    <w:rsid w:val="0099488F"/>
    <w:rsid w:val="0099551C"/>
    <w:rsid w:val="009B41BC"/>
    <w:rsid w:val="009C3BBD"/>
    <w:rsid w:val="009C4217"/>
    <w:rsid w:val="009C4DA8"/>
    <w:rsid w:val="009C594A"/>
    <w:rsid w:val="009D28E4"/>
    <w:rsid w:val="009D4325"/>
    <w:rsid w:val="009D47FF"/>
    <w:rsid w:val="009E1D5A"/>
    <w:rsid w:val="009E4D61"/>
    <w:rsid w:val="009F0A4F"/>
    <w:rsid w:val="009F5237"/>
    <w:rsid w:val="00A02255"/>
    <w:rsid w:val="00A055D7"/>
    <w:rsid w:val="00A12786"/>
    <w:rsid w:val="00A13AB0"/>
    <w:rsid w:val="00A151A1"/>
    <w:rsid w:val="00A23A03"/>
    <w:rsid w:val="00A23F46"/>
    <w:rsid w:val="00A25C42"/>
    <w:rsid w:val="00A428B0"/>
    <w:rsid w:val="00A43F5A"/>
    <w:rsid w:val="00A54E76"/>
    <w:rsid w:val="00A55CFC"/>
    <w:rsid w:val="00A60B52"/>
    <w:rsid w:val="00A623AB"/>
    <w:rsid w:val="00A628FD"/>
    <w:rsid w:val="00A7065B"/>
    <w:rsid w:val="00A72AE0"/>
    <w:rsid w:val="00A83E61"/>
    <w:rsid w:val="00A94683"/>
    <w:rsid w:val="00A96BDB"/>
    <w:rsid w:val="00AA7BE3"/>
    <w:rsid w:val="00AB7807"/>
    <w:rsid w:val="00AC0DF5"/>
    <w:rsid w:val="00AC7049"/>
    <w:rsid w:val="00AD3B9C"/>
    <w:rsid w:val="00AE7626"/>
    <w:rsid w:val="00AF2177"/>
    <w:rsid w:val="00B0165A"/>
    <w:rsid w:val="00B058E6"/>
    <w:rsid w:val="00B12FE9"/>
    <w:rsid w:val="00B3796F"/>
    <w:rsid w:val="00B41DA4"/>
    <w:rsid w:val="00B44696"/>
    <w:rsid w:val="00B45C56"/>
    <w:rsid w:val="00B5200C"/>
    <w:rsid w:val="00B52D27"/>
    <w:rsid w:val="00B55B8F"/>
    <w:rsid w:val="00B64E9B"/>
    <w:rsid w:val="00B820A0"/>
    <w:rsid w:val="00B9157B"/>
    <w:rsid w:val="00BA20E9"/>
    <w:rsid w:val="00BA7814"/>
    <w:rsid w:val="00BB7D0C"/>
    <w:rsid w:val="00BC6343"/>
    <w:rsid w:val="00BD12CD"/>
    <w:rsid w:val="00BD6A85"/>
    <w:rsid w:val="00BF09E2"/>
    <w:rsid w:val="00C2062E"/>
    <w:rsid w:val="00C265C3"/>
    <w:rsid w:val="00C308CF"/>
    <w:rsid w:val="00C57CCA"/>
    <w:rsid w:val="00C801BD"/>
    <w:rsid w:val="00C84083"/>
    <w:rsid w:val="00C844D0"/>
    <w:rsid w:val="00CA0152"/>
    <w:rsid w:val="00CA4D0B"/>
    <w:rsid w:val="00CB1D3B"/>
    <w:rsid w:val="00CD3D12"/>
    <w:rsid w:val="00CE09EC"/>
    <w:rsid w:val="00CE24A7"/>
    <w:rsid w:val="00D00FA7"/>
    <w:rsid w:val="00D11988"/>
    <w:rsid w:val="00D23C52"/>
    <w:rsid w:val="00D3068B"/>
    <w:rsid w:val="00D322E5"/>
    <w:rsid w:val="00D33E9B"/>
    <w:rsid w:val="00D34E86"/>
    <w:rsid w:val="00D35445"/>
    <w:rsid w:val="00D40A02"/>
    <w:rsid w:val="00D42CC6"/>
    <w:rsid w:val="00D53274"/>
    <w:rsid w:val="00D610F9"/>
    <w:rsid w:val="00DA2D1D"/>
    <w:rsid w:val="00DA5DD9"/>
    <w:rsid w:val="00DB1DB8"/>
    <w:rsid w:val="00DB40B8"/>
    <w:rsid w:val="00DB67EF"/>
    <w:rsid w:val="00DE30B0"/>
    <w:rsid w:val="00E06659"/>
    <w:rsid w:val="00E13471"/>
    <w:rsid w:val="00E134CA"/>
    <w:rsid w:val="00E17772"/>
    <w:rsid w:val="00E225A8"/>
    <w:rsid w:val="00E265ED"/>
    <w:rsid w:val="00E33235"/>
    <w:rsid w:val="00E41E30"/>
    <w:rsid w:val="00E57DFB"/>
    <w:rsid w:val="00E77A88"/>
    <w:rsid w:val="00E8128F"/>
    <w:rsid w:val="00E815A1"/>
    <w:rsid w:val="00EB4E2A"/>
    <w:rsid w:val="00EB7262"/>
    <w:rsid w:val="00ED129C"/>
    <w:rsid w:val="00EF0FF8"/>
    <w:rsid w:val="00EF2C69"/>
    <w:rsid w:val="00EF2E35"/>
    <w:rsid w:val="00F108BA"/>
    <w:rsid w:val="00F136B9"/>
    <w:rsid w:val="00F25155"/>
    <w:rsid w:val="00F55A00"/>
    <w:rsid w:val="00F6772E"/>
    <w:rsid w:val="00F70F1D"/>
    <w:rsid w:val="00F761BA"/>
    <w:rsid w:val="00F81518"/>
    <w:rsid w:val="00F8367C"/>
    <w:rsid w:val="00F916E3"/>
    <w:rsid w:val="00F96D8A"/>
    <w:rsid w:val="00FA4B27"/>
    <w:rsid w:val="00FC1B24"/>
    <w:rsid w:val="00FD19A3"/>
    <w:rsid w:val="00FD2710"/>
    <w:rsid w:val="00FE4466"/>
    <w:rsid w:val="00FF206B"/>
    <w:rsid w:val="00FF35F0"/>
    <w:rsid w:val="00FF4E1C"/>
    <w:rsid w:val="00FF6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j.k</dc:creator>
  <cp:lastModifiedBy>manoj.k</cp:lastModifiedBy>
  <cp:revision>1</cp:revision>
  <dcterms:created xsi:type="dcterms:W3CDTF">2018-01-18T11:49:00Z</dcterms:created>
  <dcterms:modified xsi:type="dcterms:W3CDTF">2018-01-18T11:49:00Z</dcterms:modified>
</cp:coreProperties>
</file>